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6"/>
        <w:gridCol w:w="2481"/>
        <w:gridCol w:w="2025"/>
      </w:tblGrid>
      <w:tr>
        <w:trPr>
          <w:cantSplit/>
          <w:trHeight w:val="0" w:hRule="atLeast"/>
          <w:tblHeader/>
          <w:jc w:val="center"/>
        </w:trPr>
        <w:tc>
          <w:tcPr>
            <w:tcW w:w="421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48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Overall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bookmarkStart w:id="0" w:name="_GoBack" w:colFirst="2" w:colLast="2"/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374</w:t>
            </w:r>
          </w:p>
        </w:tc>
      </w:tr>
      <w:bookmarkEnd w:id="0"/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21 (32.4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53 (67.6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60 (44.2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 (4.7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85 (51.1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lt;=6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7 (47.5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96 (52.5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83 (49.3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95 (25.6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80 (21.6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3 (3.5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54 (98.4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4 (1.6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68 (98.5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4 (1.5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Pathologic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3 (49.4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87 (24.9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85 (24.3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5 (1.4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umor status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umor fre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02 (56.9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With tumor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53 (43.1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esidual tumor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327 (94.8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 (4.9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2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 (0.3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Histologic grad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55 (14.9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8 (48.2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24 (33.6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2 (3.3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AFP(ng/ml)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lt;=40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15 (76.8%)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421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gt;400</w:t>
            </w:r>
          </w:p>
        </w:tc>
        <w:tc>
          <w:tcPr>
            <w:tcW w:w="202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65 (23.2%)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56F3B746"/>
    <w:rsid w:val="AC137509"/>
    <w:rsid w:val="DCFE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semiHidden="0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8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8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8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8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yuhongjun</dc:creator>
  <cp:lastModifiedBy>yuhongjun</cp:lastModifiedBy>
  <dcterms:modified xsi:type="dcterms:W3CDTF">2022-03-13T20:28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